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049" w:rsidRPr="00B677C7" w:rsidRDefault="00494049" w:rsidP="00494049">
      <w:pPr>
        <w:spacing w:line="480" w:lineRule="auto"/>
        <w:rPr>
          <w:rFonts w:ascii="Arial" w:hAnsi="Arial" w:cs="Arial"/>
          <w:b/>
          <w:lang w:val="en-US"/>
        </w:rPr>
      </w:pPr>
      <w:r w:rsidRPr="00B677C7">
        <w:rPr>
          <w:rFonts w:ascii="Arial" w:hAnsi="Arial" w:cs="Arial"/>
          <w:b/>
          <w:lang w:val="en-US"/>
        </w:rPr>
        <w:t>Supplementary table</w:t>
      </w:r>
    </w:p>
    <w:p w:rsidR="00494049" w:rsidRPr="00B677C7" w:rsidRDefault="00494049" w:rsidP="00494049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77C7">
        <w:rPr>
          <w:rFonts w:ascii="Arial" w:hAnsi="Arial" w:cs="Arial"/>
          <w:b/>
          <w:sz w:val="20"/>
          <w:szCs w:val="20"/>
          <w:lang w:val="en-US"/>
        </w:rPr>
        <w:t xml:space="preserve">Suppl. Tab. 1: </w:t>
      </w:r>
      <w:r w:rsidRPr="00B677C7">
        <w:rPr>
          <w:rFonts w:ascii="Arial" w:hAnsi="Arial" w:cs="Arial"/>
          <w:sz w:val="20"/>
          <w:szCs w:val="20"/>
          <w:lang w:val="en-US"/>
        </w:rPr>
        <w:t>Absolute values of the manufacturer specified inner diameter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B677C7">
        <w:rPr>
          <w:rFonts w:ascii="Arial" w:hAnsi="Arial" w:cs="Arial"/>
          <w:sz w:val="20"/>
          <w:szCs w:val="20"/>
          <w:lang w:val="en-US"/>
        </w:rPr>
        <w:t xml:space="preserve"> and the measured </w:t>
      </w:r>
      <w:r>
        <w:rPr>
          <w:rFonts w:ascii="Arial" w:hAnsi="Arial" w:cs="Arial"/>
          <w:sz w:val="20"/>
          <w:szCs w:val="20"/>
          <w:lang w:val="en-US"/>
        </w:rPr>
        <w:t xml:space="preserve">effective </w:t>
      </w:r>
      <w:r w:rsidRPr="00B677C7">
        <w:rPr>
          <w:rFonts w:ascii="Arial" w:hAnsi="Arial" w:cs="Arial"/>
          <w:sz w:val="20"/>
          <w:szCs w:val="20"/>
          <w:lang w:val="en-US"/>
        </w:rPr>
        <w:t>inner diameters at the aperture, tip, middle and hub for all measured sheaths. The first six sheaths are the non-braided sheaths, whereas the following twelve sheaths below the horizontal line are the braided introducer sheaths</w:t>
      </w:r>
      <w:r w:rsidRPr="00B677C7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9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812"/>
        <w:gridCol w:w="1515"/>
        <w:gridCol w:w="1327"/>
        <w:gridCol w:w="1480"/>
        <w:gridCol w:w="1334"/>
      </w:tblGrid>
      <w:tr w:rsidR="00494049" w:rsidRPr="00A105C2" w:rsidTr="007C11F2">
        <w:trPr>
          <w:trHeight w:val="498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bookmarkStart w:id="0" w:name="_GoBack"/>
            <w:bookmarkEnd w:id="0"/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Abbreviation</w:t>
            </w:r>
          </w:p>
        </w:tc>
        <w:tc>
          <w:tcPr>
            <w:tcW w:w="74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Inner Diameter (ID) in mm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anufacturer-specified</w:t>
            </w:r>
            <w:r w:rsidRPr="00C9021D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(mID)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easured - Apertur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Measured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-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 xml:space="preserve"> T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easured - Middl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Measured - Hub 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10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49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1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180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10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95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55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10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5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13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25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8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4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2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153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25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4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406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25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5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5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672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45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200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26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98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8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64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45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7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57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45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7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97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263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45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91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4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6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006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45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8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9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0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761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45B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5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8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9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813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45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5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9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4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8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0130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45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3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98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3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610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45M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6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30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7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6046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5F45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8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77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7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8838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6F45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2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1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1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233</w:t>
            </w:r>
          </w:p>
        </w:tc>
      </w:tr>
      <w:tr w:rsidR="00494049" w:rsidRPr="00A105C2" w:rsidTr="007C11F2">
        <w:trPr>
          <w:trHeight w:val="498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de-DE"/>
                <w14:ligatures w14:val="none"/>
              </w:rPr>
              <w:t>7F45C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40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44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0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49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94049" w:rsidRPr="00A105C2" w:rsidRDefault="00494049" w:rsidP="007C1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</w:pP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.</w:t>
            </w:r>
            <w:r w:rsidRPr="00A105C2">
              <w:rPr>
                <w:rFonts w:ascii="Arial" w:eastAsia="Times New Roman" w:hAnsi="Arial" w:cs="Arial"/>
                <w:color w:val="000000"/>
                <w:kern w:val="0"/>
                <w:lang w:eastAsia="de-DE"/>
                <w14:ligatures w14:val="none"/>
              </w:rPr>
              <w:t>5567</w:t>
            </w:r>
          </w:p>
        </w:tc>
      </w:tr>
    </w:tbl>
    <w:p w:rsidR="00EC27E9" w:rsidRDefault="00EC27E9"/>
    <w:sectPr w:rsidR="00EC2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049"/>
    <w:rsid w:val="000C3FBC"/>
    <w:rsid w:val="00205F42"/>
    <w:rsid w:val="00407818"/>
    <w:rsid w:val="00494049"/>
    <w:rsid w:val="004F59D1"/>
    <w:rsid w:val="00603315"/>
    <w:rsid w:val="00652A4F"/>
    <w:rsid w:val="00965EDB"/>
    <w:rsid w:val="00E206F5"/>
    <w:rsid w:val="00E27732"/>
    <w:rsid w:val="00E9211B"/>
    <w:rsid w:val="00EC27E9"/>
    <w:rsid w:val="00F4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049"/>
    <w:pPr>
      <w:spacing w:after="160" w:line="259" w:lineRule="auto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049"/>
    <w:pPr>
      <w:spacing w:after="160" w:line="259" w:lineRule="auto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2</cp:revision>
  <dcterms:created xsi:type="dcterms:W3CDTF">2026-06-01T04:22:00Z</dcterms:created>
  <dcterms:modified xsi:type="dcterms:W3CDTF">2026-06-01T05:54:00Z</dcterms:modified>
</cp:coreProperties>
</file>